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5000" w:type="pct"/>
        <w:tblLook w:val="04A0" w:firstRow="1" w:lastRow="0" w:firstColumn="1" w:lastColumn="0" w:noHBand="0" w:noVBand="1"/>
      </w:tblPr>
      <w:tblGrid>
        <w:gridCol w:w="2401"/>
        <w:gridCol w:w="3197"/>
        <w:gridCol w:w="4946"/>
        <w:gridCol w:w="1891"/>
        <w:gridCol w:w="1146"/>
        <w:gridCol w:w="1817"/>
      </w:tblGrid>
      <w:tr w:rsidR="00DA3C06" w:rsidRPr="008870F6" w14:paraId="378B4C0D" w14:textId="77777777" w:rsidTr="00DA3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5979FA7C" w14:textId="08A13AB4" w:rsidR="00DA3C06" w:rsidRPr="00DA3C06" w:rsidRDefault="00DA3C06" w:rsidP="004F1210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3 Table. Off-target regions.</w:t>
            </w:r>
          </w:p>
        </w:tc>
      </w:tr>
      <w:tr w:rsidR="00DA3C06" w:rsidRPr="00DA3C06" w14:paraId="00C045D6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single" w:sz="4" w:space="0" w:color="auto"/>
            </w:tcBorders>
          </w:tcPr>
          <w:p w14:paraId="62A2AB64" w14:textId="253343BA" w:rsidR="00CE3DB4" w:rsidRPr="00DA3C06" w:rsidRDefault="00CE3DB4" w:rsidP="004F121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uide RNA target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75F162DD" w14:textId="4C5263F8" w:rsidR="00CE3DB4" w:rsidRPr="00DA3C06" w:rsidRDefault="00CE3DB4" w:rsidP="004F12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ff-target region</w:t>
            </w:r>
          </w:p>
        </w:tc>
        <w:tc>
          <w:tcPr>
            <w:tcW w:w="1606" w:type="pct"/>
            <w:tcBorders>
              <w:top w:val="single" w:sz="4" w:space="0" w:color="auto"/>
            </w:tcBorders>
          </w:tcPr>
          <w:p w14:paraId="486AB7D0" w14:textId="77777777" w:rsidR="00CE3DB4" w:rsidRPr="00DA3C06" w:rsidRDefault="00CE3DB4" w:rsidP="004F12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rimer (5’-3’)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411A8665" w14:textId="77777777" w:rsidR="00CE3DB4" w:rsidRPr="00DA3C06" w:rsidRDefault="00CE3DB4" w:rsidP="004F12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nnealing °C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31A2B6BF" w14:textId="77777777" w:rsidR="00CE3DB4" w:rsidRPr="00DA3C06" w:rsidRDefault="00CE3DB4" w:rsidP="004F12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ycles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A497FFF" w14:textId="77777777" w:rsidR="00CE3DB4" w:rsidRPr="00DA3C06" w:rsidRDefault="00CE3DB4" w:rsidP="004F12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roduct (bp)</w:t>
            </w:r>
          </w:p>
        </w:tc>
      </w:tr>
      <w:tr w:rsidR="00DA3C06" w:rsidRPr="00DA3C06" w14:paraId="53591966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390D14B4" w14:textId="0B024019" w:rsidR="00CE3DB4" w:rsidRPr="00DA3C06" w:rsidRDefault="00CE3DB4" w:rsidP="00CE3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TA1</w:t>
            </w:r>
          </w:p>
        </w:tc>
        <w:tc>
          <w:tcPr>
            <w:tcW w:w="1038" w:type="pct"/>
            <w:vMerge w:val="restart"/>
            <w:vAlign w:val="center"/>
          </w:tcPr>
          <w:p w14:paraId="6B43E14E" w14:textId="159610BE" w:rsidR="00CE3DB4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romosome 13</w:t>
            </w:r>
          </w:p>
          <w:p w14:paraId="262760E1" w14:textId="77777777" w:rsidR="00CE3DB4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8,635,819-188,635,841)</w:t>
            </w:r>
          </w:p>
        </w:tc>
        <w:tc>
          <w:tcPr>
            <w:tcW w:w="1606" w:type="pct"/>
          </w:tcPr>
          <w:p w14:paraId="4FBC5A33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TAGGCACACAACCTCCAC</w:t>
            </w:r>
          </w:p>
        </w:tc>
        <w:tc>
          <w:tcPr>
            <w:tcW w:w="614" w:type="pct"/>
            <w:vMerge w:val="restart"/>
            <w:vAlign w:val="center"/>
          </w:tcPr>
          <w:p w14:paraId="07DD34CA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4C3EF031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2591543B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1</w:t>
            </w:r>
          </w:p>
        </w:tc>
      </w:tr>
      <w:tr w:rsidR="00DA3C06" w:rsidRPr="00DA3C06" w14:paraId="697B5AEB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3DC8E80F" w14:textId="77777777" w:rsidR="00CE3DB4" w:rsidRPr="00DA3C06" w:rsidRDefault="00CE3DB4" w:rsidP="004F1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1C304037" w14:textId="45E00266" w:rsidR="00CE3DB4" w:rsidRPr="00DA3C06" w:rsidRDefault="00CE3DB4" w:rsidP="003858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021C2F83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GTTGCTTACTTCCAGTTCACTT</w:t>
            </w:r>
          </w:p>
        </w:tc>
        <w:tc>
          <w:tcPr>
            <w:tcW w:w="614" w:type="pct"/>
            <w:vMerge/>
            <w:vAlign w:val="center"/>
          </w:tcPr>
          <w:p w14:paraId="0E576A8B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4A9F0195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510C8C9E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6C6329F1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shd w:val="clear" w:color="auto" w:fill="EDEDED" w:themeFill="accent3" w:themeFillTint="33"/>
          </w:tcPr>
          <w:p w14:paraId="1A75AF63" w14:textId="77777777" w:rsidR="00CE3DB4" w:rsidRPr="00DA3C06" w:rsidRDefault="00CE3DB4" w:rsidP="004F1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3C5BDB30" w14:textId="5F7B5B98" w:rsidR="00CE3DB4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hromosome 3 </w:t>
            </w:r>
          </w:p>
          <w:p w14:paraId="2AF496E8" w14:textId="77777777" w:rsidR="00CE3DB4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83,562,713-83,562,735)</w:t>
            </w:r>
          </w:p>
        </w:tc>
        <w:tc>
          <w:tcPr>
            <w:tcW w:w="1606" w:type="pct"/>
          </w:tcPr>
          <w:p w14:paraId="044E0D4A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CAGAAGGAGGGGAGACTG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41607C8A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2D969DDD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0632F810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2</w:t>
            </w:r>
          </w:p>
        </w:tc>
      </w:tr>
      <w:tr w:rsidR="00DA3C06" w:rsidRPr="00DA3C06" w14:paraId="4F0F6956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44EE22A3" w14:textId="77777777" w:rsidR="00CE3DB4" w:rsidRPr="00DA3C06" w:rsidRDefault="00CE3DB4" w:rsidP="004F1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334D023B" w14:textId="2FD62249" w:rsidR="00CE3DB4" w:rsidRPr="00DA3C06" w:rsidRDefault="00CE3DB4" w:rsidP="003858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2C5B58B1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TGGGCCAGAGCTGAAAGTG</w:t>
            </w:r>
          </w:p>
        </w:tc>
        <w:tc>
          <w:tcPr>
            <w:tcW w:w="614" w:type="pct"/>
            <w:vMerge/>
            <w:vAlign w:val="center"/>
          </w:tcPr>
          <w:p w14:paraId="47664E2D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3AD1DFF3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208951AF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7EFA5FC8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49F7819F" w14:textId="77777777" w:rsidR="00CE3DB4" w:rsidRPr="00DA3C06" w:rsidRDefault="00CE3DB4" w:rsidP="004F1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vAlign w:val="center"/>
          </w:tcPr>
          <w:p w14:paraId="2747B6A1" w14:textId="77777777" w:rsidR="0038581E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romosome 16</w:t>
            </w:r>
          </w:p>
          <w:p w14:paraId="0F2D3BC8" w14:textId="6ADFD051" w:rsidR="00CE3DB4" w:rsidRPr="00DA3C06" w:rsidRDefault="00CE3DB4" w:rsidP="00385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79,888,603-79,888,625)</w:t>
            </w:r>
          </w:p>
        </w:tc>
        <w:tc>
          <w:tcPr>
            <w:tcW w:w="1606" w:type="pct"/>
          </w:tcPr>
          <w:p w14:paraId="555B0F38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ATTCAGCCACAGAAGCCC</w:t>
            </w:r>
          </w:p>
        </w:tc>
        <w:tc>
          <w:tcPr>
            <w:tcW w:w="614" w:type="pct"/>
            <w:vMerge w:val="restart"/>
            <w:vAlign w:val="center"/>
          </w:tcPr>
          <w:p w14:paraId="2163AD97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08072FF5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16C78307" w14:textId="77777777" w:rsidR="00CE3DB4" w:rsidRPr="00DA3C06" w:rsidRDefault="00CE3DB4" w:rsidP="0038581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4</w:t>
            </w:r>
          </w:p>
        </w:tc>
      </w:tr>
      <w:tr w:rsidR="00DA3C06" w:rsidRPr="00DA3C06" w14:paraId="71AF412C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7873680F" w14:textId="77777777" w:rsidR="00CE3DB4" w:rsidRPr="00DA3C06" w:rsidRDefault="00CE3DB4" w:rsidP="004F1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66397D5B" w14:textId="37349CE2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468AF615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GGATGAGCTCCACGTCTG</w:t>
            </w:r>
          </w:p>
        </w:tc>
        <w:tc>
          <w:tcPr>
            <w:tcW w:w="614" w:type="pct"/>
            <w:vMerge/>
          </w:tcPr>
          <w:p w14:paraId="5C0F5E4A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54A134D8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477514E4" w14:textId="77777777" w:rsidR="00CE3DB4" w:rsidRPr="00DA3C06" w:rsidRDefault="00CE3DB4" w:rsidP="003858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74CAA12F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shd w:val="clear" w:color="auto" w:fill="EDEDED" w:themeFill="accent3" w:themeFillTint="33"/>
            <w:vAlign w:val="center"/>
          </w:tcPr>
          <w:p w14:paraId="1AC66626" w14:textId="737ADE04" w:rsidR="003227FA" w:rsidRPr="00DA3C06" w:rsidRDefault="003227FA" w:rsidP="003227FA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2M</w:t>
            </w:r>
            <w:r w:rsidR="008870F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#2</w:t>
            </w: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15DCFC5D" w14:textId="5905141E" w:rsidR="003227FA" w:rsidRPr="0038581E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3858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13</w:t>
            </w:r>
          </w:p>
          <w:p w14:paraId="48496D4A" w14:textId="59CA3E78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06,638,730-106,638,752)</w:t>
            </w:r>
          </w:p>
        </w:tc>
        <w:tc>
          <w:tcPr>
            <w:tcW w:w="1606" w:type="pct"/>
            <w:shd w:val="clear" w:color="auto" w:fill="auto"/>
          </w:tcPr>
          <w:p w14:paraId="43F278AD" w14:textId="17F4C9AB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CAGCTTGGGAGCAAAACAC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480C5D43" w14:textId="45CD0075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1D62BA12" w14:textId="21173F73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6F88F923" w14:textId="047466FD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77</w:t>
            </w:r>
          </w:p>
        </w:tc>
      </w:tr>
      <w:tr w:rsidR="00DA3C06" w:rsidRPr="00DA3C06" w14:paraId="706399B7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shd w:val="clear" w:color="auto" w:fill="auto"/>
          </w:tcPr>
          <w:p w14:paraId="790BE2BA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  <w:shd w:val="clear" w:color="auto" w:fill="auto"/>
          </w:tcPr>
          <w:p w14:paraId="5805F0EE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76F8C1EF" w14:textId="2B68242C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AACACAGGAAGTACAGCCAA</w:t>
            </w: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4034E81C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shd w:val="clear" w:color="auto" w:fill="auto"/>
            <w:vAlign w:val="center"/>
          </w:tcPr>
          <w:p w14:paraId="48B93E6E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shd w:val="clear" w:color="auto" w:fill="auto"/>
            <w:vAlign w:val="center"/>
          </w:tcPr>
          <w:p w14:paraId="059CEE03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4970746C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2C991939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vAlign w:val="center"/>
          </w:tcPr>
          <w:p w14:paraId="23D6763A" w14:textId="59B2D21C" w:rsidR="003227FA" w:rsidRPr="009C7B8F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9C7B8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12</w:t>
            </w:r>
          </w:p>
          <w:p w14:paraId="0869774D" w14:textId="7582477D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0,369,128-40,369,150)</w:t>
            </w:r>
          </w:p>
        </w:tc>
        <w:tc>
          <w:tcPr>
            <w:tcW w:w="1606" w:type="pct"/>
            <w:shd w:val="clear" w:color="auto" w:fill="auto"/>
          </w:tcPr>
          <w:p w14:paraId="51128569" w14:textId="7102C4BD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CAGGGTGTTGCTTTAGGT</w:t>
            </w:r>
          </w:p>
        </w:tc>
        <w:tc>
          <w:tcPr>
            <w:tcW w:w="614" w:type="pct"/>
            <w:vMerge w:val="restart"/>
            <w:vAlign w:val="center"/>
          </w:tcPr>
          <w:p w14:paraId="4E94EF13" w14:textId="7D3A0D53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42A49540" w14:textId="57E49ADB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3EFEA0ED" w14:textId="5D0CB248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8</w:t>
            </w:r>
          </w:p>
        </w:tc>
      </w:tr>
      <w:tr w:rsidR="00DA3C06" w:rsidRPr="00DA3C06" w14:paraId="31571E54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52CEC7E0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61D6B517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04EE0F99" w14:textId="19C2E104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TCCGCTGCAAACACAAACA</w:t>
            </w:r>
          </w:p>
        </w:tc>
        <w:tc>
          <w:tcPr>
            <w:tcW w:w="614" w:type="pct"/>
            <w:vMerge/>
            <w:vAlign w:val="center"/>
          </w:tcPr>
          <w:p w14:paraId="3BD904B3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0F960FA3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0AE29412" w14:textId="77777777" w:rsidR="003227FA" w:rsidRPr="00DA3C06" w:rsidRDefault="003227FA" w:rsidP="0032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2C676F7C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3B215340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73C99084" w14:textId="49657F5D" w:rsidR="003227FA" w:rsidRPr="005E5831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5E58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7</w:t>
            </w:r>
          </w:p>
          <w:p w14:paraId="08838B21" w14:textId="16BA0953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39,698,969-39,698,990)</w:t>
            </w:r>
          </w:p>
        </w:tc>
        <w:tc>
          <w:tcPr>
            <w:tcW w:w="1606" w:type="pct"/>
          </w:tcPr>
          <w:p w14:paraId="397D3267" w14:textId="51C00AF7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AGGCCACGGAAGTGTGAG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130362DA" w14:textId="070E1947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03F3F8FA" w14:textId="033EC207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41A32FA4" w14:textId="113A37C9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65</w:t>
            </w:r>
          </w:p>
        </w:tc>
      </w:tr>
      <w:tr w:rsidR="00DA3C06" w:rsidRPr="00DA3C06" w14:paraId="6D155557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03B81291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47ACF18F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6" w:type="pct"/>
          </w:tcPr>
          <w:p w14:paraId="50BBCD38" w14:textId="62162495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CACAGCCCGTCAAATACA</w:t>
            </w:r>
          </w:p>
        </w:tc>
        <w:tc>
          <w:tcPr>
            <w:tcW w:w="614" w:type="pct"/>
            <w:vMerge/>
          </w:tcPr>
          <w:p w14:paraId="4FBCC81E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1855FA85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35788F11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C06" w:rsidRPr="00DA3C06" w14:paraId="3F102001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4943A2F2" w14:textId="1CF7987F" w:rsidR="003227FA" w:rsidRPr="00DA3C06" w:rsidRDefault="003227FA" w:rsidP="003227FA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2M</w:t>
            </w:r>
            <w:r w:rsidR="008870F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#3</w:t>
            </w:r>
          </w:p>
        </w:tc>
        <w:tc>
          <w:tcPr>
            <w:tcW w:w="1038" w:type="pct"/>
            <w:vMerge w:val="restart"/>
            <w:vAlign w:val="center"/>
          </w:tcPr>
          <w:p w14:paraId="40D5DC43" w14:textId="383A916C" w:rsidR="003227FA" w:rsidRPr="00327370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3273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9</w:t>
            </w:r>
          </w:p>
          <w:p w14:paraId="42CEFB80" w14:textId="676FDC05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34,729,454-134,729,476)</w:t>
            </w:r>
          </w:p>
        </w:tc>
        <w:tc>
          <w:tcPr>
            <w:tcW w:w="1606" w:type="pct"/>
          </w:tcPr>
          <w:p w14:paraId="19933252" w14:textId="7AE1D28B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CATTGTTGTGGGTCCGTTT</w:t>
            </w:r>
          </w:p>
        </w:tc>
        <w:tc>
          <w:tcPr>
            <w:tcW w:w="614" w:type="pct"/>
            <w:vMerge w:val="restart"/>
            <w:vAlign w:val="center"/>
          </w:tcPr>
          <w:p w14:paraId="3EFE3EF1" w14:textId="40392DE0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</w:t>
            </w:r>
          </w:p>
        </w:tc>
        <w:tc>
          <w:tcPr>
            <w:tcW w:w="372" w:type="pct"/>
            <w:vMerge w:val="restart"/>
            <w:vAlign w:val="center"/>
          </w:tcPr>
          <w:p w14:paraId="3AC18482" w14:textId="15C5FA16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2D054AB7" w14:textId="7D2856FF" w:rsidR="003227FA" w:rsidRPr="00DA3C06" w:rsidRDefault="003227FA" w:rsidP="0032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80</w:t>
            </w:r>
          </w:p>
        </w:tc>
      </w:tr>
      <w:tr w:rsidR="00DA3C06" w:rsidRPr="00DA3C06" w14:paraId="3B0968B6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41E8CFD1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1B796C2E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1C37DFBA" w14:textId="7B6050D3" w:rsidR="003227FA" w:rsidRPr="00DA3C06" w:rsidRDefault="003227FA" w:rsidP="00327370">
            <w:pPr>
              <w:tabs>
                <w:tab w:val="left" w:pos="13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GGAATTTTGCAGGTGGTTTG</w:t>
            </w: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ab/>
            </w:r>
          </w:p>
        </w:tc>
        <w:tc>
          <w:tcPr>
            <w:tcW w:w="614" w:type="pct"/>
            <w:vMerge/>
          </w:tcPr>
          <w:p w14:paraId="268EB332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4B7D49B9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20821FC4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4B6FB02E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48535084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2ACAF351" w14:textId="36C3CADA" w:rsidR="003227FA" w:rsidRPr="00327370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32737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5</w:t>
            </w:r>
          </w:p>
          <w:p w14:paraId="3F44BA69" w14:textId="46E52219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9,310,453-59,310,475)</w:t>
            </w:r>
          </w:p>
        </w:tc>
        <w:tc>
          <w:tcPr>
            <w:tcW w:w="1606" w:type="pct"/>
          </w:tcPr>
          <w:p w14:paraId="4AB01B8C" w14:textId="3B753043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AATCGTGCTGAAACGTGG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611D95AF" w14:textId="1F3E1C1C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470453E2" w14:textId="3BB93C51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0C12E1DE" w14:textId="1EB6F81D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6</w:t>
            </w:r>
          </w:p>
        </w:tc>
      </w:tr>
      <w:tr w:rsidR="00DA3C06" w:rsidRPr="00DA3C06" w14:paraId="358CF736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58F4541B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304B6EE5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58EA0DEC" w14:textId="37AAE141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GGAACCAGCAAGGAAAGG</w:t>
            </w:r>
          </w:p>
        </w:tc>
        <w:tc>
          <w:tcPr>
            <w:tcW w:w="614" w:type="pct"/>
            <w:vMerge/>
          </w:tcPr>
          <w:p w14:paraId="2625028F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74DFEA08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4D223D0D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01C84CEF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01D42FFE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vAlign w:val="center"/>
          </w:tcPr>
          <w:p w14:paraId="6629B769" w14:textId="3BEDE6D1" w:rsidR="003227FA" w:rsidRPr="0051386B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51386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1</w:t>
            </w:r>
          </w:p>
          <w:p w14:paraId="4441DE04" w14:textId="696E1733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9,493,129-189,493,151)</w:t>
            </w:r>
          </w:p>
        </w:tc>
        <w:tc>
          <w:tcPr>
            <w:tcW w:w="1606" w:type="pct"/>
          </w:tcPr>
          <w:p w14:paraId="2DEF28E2" w14:textId="6BF42637" w:rsidR="003227FA" w:rsidRPr="00DA3C06" w:rsidRDefault="003227FA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CGGTTCAGATCCCTTGTT</w:t>
            </w:r>
          </w:p>
        </w:tc>
        <w:tc>
          <w:tcPr>
            <w:tcW w:w="614" w:type="pct"/>
            <w:vMerge w:val="restart"/>
            <w:vAlign w:val="center"/>
          </w:tcPr>
          <w:p w14:paraId="4B002005" w14:textId="5C251510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5ED94950" w14:textId="1C28E47C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50DE78AC" w14:textId="25D1BD7F" w:rsidR="003227FA" w:rsidRPr="00DA3C06" w:rsidRDefault="003227FA" w:rsidP="0051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7</w:t>
            </w:r>
          </w:p>
        </w:tc>
      </w:tr>
      <w:tr w:rsidR="00DA3C06" w:rsidRPr="00DA3C06" w14:paraId="73BB7F1A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589848B8" w14:textId="77777777" w:rsidR="003227FA" w:rsidRPr="00DA3C06" w:rsidRDefault="003227FA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652A9235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2D37F384" w14:textId="59344724" w:rsidR="003227FA" w:rsidRPr="00DA3C06" w:rsidRDefault="003227FA" w:rsidP="0051386B">
            <w:pPr>
              <w:tabs>
                <w:tab w:val="left" w:pos="11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GGATCCTTAACCTGCTTCA</w:t>
            </w: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ab/>
            </w:r>
          </w:p>
        </w:tc>
        <w:tc>
          <w:tcPr>
            <w:tcW w:w="614" w:type="pct"/>
            <w:vMerge/>
          </w:tcPr>
          <w:p w14:paraId="5685D6E2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67918453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548E5764" w14:textId="77777777" w:rsidR="003227FA" w:rsidRPr="00DA3C06" w:rsidRDefault="003227FA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C06" w:rsidRPr="00DA3C06" w14:paraId="563ACC3F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shd w:val="clear" w:color="auto" w:fill="EDEDED" w:themeFill="accent3" w:themeFillTint="33"/>
            <w:vAlign w:val="center"/>
          </w:tcPr>
          <w:p w14:paraId="3C0D8634" w14:textId="6F9D65AF" w:rsidR="009827EE" w:rsidRPr="00DA3C06" w:rsidRDefault="009827EE" w:rsidP="009827EE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4GALNT2</w:t>
            </w:r>
            <w:r w:rsidR="008870F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#3</w:t>
            </w: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557200E2" w14:textId="2EA561ED" w:rsidR="009827EE" w:rsidRPr="00E623AD" w:rsidRDefault="00E84FC3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9827EE" w:rsidRPr="00E623A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7</w:t>
            </w:r>
          </w:p>
          <w:p w14:paraId="6DE24923" w14:textId="1198D2B1" w:rsidR="009827EE" w:rsidRPr="00DA3C06" w:rsidRDefault="009827EE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9,347,420-49,347,442)</w:t>
            </w:r>
          </w:p>
        </w:tc>
        <w:tc>
          <w:tcPr>
            <w:tcW w:w="1606" w:type="pct"/>
          </w:tcPr>
          <w:p w14:paraId="1D1CB229" w14:textId="7196D54A" w:rsidR="009827EE" w:rsidRPr="00DA3C06" w:rsidRDefault="009827EE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GCCTTCTGGCTTTGTGGTA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70EB9ED7" w14:textId="21AFC96C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1A39970B" w14:textId="7305DB79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2E643B11" w14:textId="74149E59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54</w:t>
            </w:r>
          </w:p>
        </w:tc>
      </w:tr>
      <w:tr w:rsidR="00DA3C06" w:rsidRPr="00DA3C06" w14:paraId="38081FAF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6C55DABA" w14:textId="77777777" w:rsidR="009827EE" w:rsidRPr="00DA3C06" w:rsidRDefault="009827EE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34B515AB" w14:textId="77777777" w:rsidR="009827EE" w:rsidRPr="00DA3C06" w:rsidRDefault="009827EE" w:rsidP="00DA3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220D23F4" w14:textId="0FD7C77B" w:rsidR="009827EE" w:rsidRPr="00DA3C06" w:rsidRDefault="009827EE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GGGAGAAGAGATGGAGGACA</w:t>
            </w:r>
          </w:p>
        </w:tc>
        <w:tc>
          <w:tcPr>
            <w:tcW w:w="614" w:type="pct"/>
            <w:vMerge/>
            <w:vAlign w:val="center"/>
          </w:tcPr>
          <w:p w14:paraId="6D291184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5B91F8E7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0A068AD1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0C2E618C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shd w:val="clear" w:color="auto" w:fill="EDEDED" w:themeFill="accent3" w:themeFillTint="33"/>
          </w:tcPr>
          <w:p w14:paraId="75F59EC6" w14:textId="77777777" w:rsidR="009827EE" w:rsidRPr="00DA3C06" w:rsidRDefault="009827EE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vAlign w:val="center"/>
          </w:tcPr>
          <w:p w14:paraId="5C229E2F" w14:textId="3F5A6E21" w:rsidR="009827EE" w:rsidRPr="00E623AD" w:rsidRDefault="00E84FC3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9827EE" w:rsidRPr="00E623A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9</w:t>
            </w:r>
          </w:p>
          <w:p w14:paraId="6AD8FF06" w14:textId="371B5721" w:rsidR="009827EE" w:rsidRPr="00DA3C06" w:rsidRDefault="009827EE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8,914,295-8,914,317)</w:t>
            </w:r>
          </w:p>
        </w:tc>
        <w:tc>
          <w:tcPr>
            <w:tcW w:w="1606" w:type="pct"/>
          </w:tcPr>
          <w:p w14:paraId="21BC7501" w14:textId="10A78EF9" w:rsidR="009827EE" w:rsidRPr="00DA3C06" w:rsidRDefault="009827EE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TAAGATCCCGGTGTTCGGG</w:t>
            </w:r>
          </w:p>
        </w:tc>
        <w:tc>
          <w:tcPr>
            <w:tcW w:w="614" w:type="pct"/>
            <w:vMerge w:val="restart"/>
            <w:vAlign w:val="center"/>
          </w:tcPr>
          <w:p w14:paraId="55E16986" w14:textId="68341995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439A226E" w14:textId="257A9E64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0B27AD42" w14:textId="3E28EBF3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30</w:t>
            </w:r>
          </w:p>
        </w:tc>
      </w:tr>
      <w:tr w:rsidR="00DA3C06" w:rsidRPr="00DA3C06" w14:paraId="7B13ADC0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2343C73A" w14:textId="77777777" w:rsidR="009827EE" w:rsidRPr="00DA3C06" w:rsidRDefault="009827EE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7A3EBB9B" w14:textId="77777777" w:rsidR="009827EE" w:rsidRPr="00DA3C06" w:rsidRDefault="009827EE" w:rsidP="00DA3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53B02AB5" w14:textId="4974E6C4" w:rsidR="009827EE" w:rsidRPr="00DA3C06" w:rsidRDefault="009827EE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TCAAGCTCTGGGAACTGG</w:t>
            </w:r>
          </w:p>
        </w:tc>
        <w:tc>
          <w:tcPr>
            <w:tcW w:w="614" w:type="pct"/>
            <w:vMerge/>
            <w:vAlign w:val="center"/>
          </w:tcPr>
          <w:p w14:paraId="28635645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05F159DB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1710D04C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5CBD881B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shd w:val="clear" w:color="auto" w:fill="EDEDED" w:themeFill="accent3" w:themeFillTint="33"/>
          </w:tcPr>
          <w:p w14:paraId="633C7729" w14:textId="77777777" w:rsidR="009827EE" w:rsidRPr="00DA3C06" w:rsidRDefault="009827EE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48FF6B9B" w14:textId="27F31414" w:rsidR="009827EE" w:rsidRPr="009827EE" w:rsidRDefault="00E84FC3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9827EE" w:rsidRPr="009827E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11</w:t>
            </w:r>
          </w:p>
          <w:p w14:paraId="21B45DA0" w14:textId="09D003EF" w:rsidR="009827EE" w:rsidRPr="00DA3C06" w:rsidRDefault="009827EE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2,308,178-52,308,199)</w:t>
            </w:r>
          </w:p>
        </w:tc>
        <w:tc>
          <w:tcPr>
            <w:tcW w:w="1606" w:type="pct"/>
          </w:tcPr>
          <w:p w14:paraId="1F789506" w14:textId="6CBE823A" w:rsidR="009827EE" w:rsidRPr="00DA3C06" w:rsidRDefault="009827EE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GGGGACATGTTTTCAGGTT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6FF9CF1C" w14:textId="557388DF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5D8B4D65" w14:textId="36C9FAFE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44250F02" w14:textId="460578FD" w:rsidR="009827EE" w:rsidRPr="00DA3C06" w:rsidRDefault="009827EE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95</w:t>
            </w:r>
          </w:p>
        </w:tc>
      </w:tr>
      <w:tr w:rsidR="00DA3C06" w:rsidRPr="00DA3C06" w14:paraId="3E5E9EBC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281D2238" w14:textId="77777777" w:rsidR="009827EE" w:rsidRPr="00DA3C06" w:rsidRDefault="009827EE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00B689BA" w14:textId="77777777" w:rsidR="009827EE" w:rsidRPr="00DA3C06" w:rsidRDefault="009827EE" w:rsidP="00DA3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75CE4DB4" w14:textId="1F854901" w:rsidR="009827EE" w:rsidRPr="00DA3C06" w:rsidRDefault="009827EE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CCTCAGTGTCAATGGTGATA</w:t>
            </w:r>
          </w:p>
        </w:tc>
        <w:tc>
          <w:tcPr>
            <w:tcW w:w="614" w:type="pct"/>
            <w:vMerge/>
            <w:vAlign w:val="center"/>
          </w:tcPr>
          <w:p w14:paraId="0687E7E2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  <w:vAlign w:val="center"/>
          </w:tcPr>
          <w:p w14:paraId="26D780ED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  <w:vAlign w:val="center"/>
          </w:tcPr>
          <w:p w14:paraId="3479C3F0" w14:textId="77777777" w:rsidR="009827EE" w:rsidRPr="00DA3C06" w:rsidRDefault="009827EE" w:rsidP="00E84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30B103FF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5488B5A0" w14:textId="5049CD24" w:rsidR="00DA3C06" w:rsidRPr="00DA3C06" w:rsidRDefault="00DA3C06" w:rsidP="00DA3C0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4GALNT2</w:t>
            </w:r>
            <w:r w:rsidR="008870F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#4</w:t>
            </w:r>
          </w:p>
        </w:tc>
        <w:tc>
          <w:tcPr>
            <w:tcW w:w="1038" w:type="pct"/>
            <w:vMerge w:val="restart"/>
            <w:vAlign w:val="center"/>
          </w:tcPr>
          <w:p w14:paraId="21ABC01E" w14:textId="05B0B423" w:rsidR="00DA3C06" w:rsidRPr="009827EE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9827E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2</w:t>
            </w:r>
          </w:p>
          <w:p w14:paraId="1BACA587" w14:textId="54F5F3A6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3,798,436-3,798,458)</w:t>
            </w:r>
          </w:p>
        </w:tc>
        <w:tc>
          <w:tcPr>
            <w:tcW w:w="1606" w:type="pct"/>
          </w:tcPr>
          <w:p w14:paraId="4956DCD2" w14:textId="52638134" w:rsidR="00DA3C06" w:rsidRPr="00DA3C06" w:rsidRDefault="00DA3C06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ATGGTCTCTGCCTAAGCTCC</w:t>
            </w:r>
          </w:p>
        </w:tc>
        <w:tc>
          <w:tcPr>
            <w:tcW w:w="614" w:type="pct"/>
            <w:vMerge w:val="restart"/>
            <w:vAlign w:val="center"/>
          </w:tcPr>
          <w:p w14:paraId="246247A5" w14:textId="7F2CF04A" w:rsidR="00DA3C06" w:rsidRPr="00DA3C06" w:rsidRDefault="00DA3C06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6963593C" w14:textId="1A576F56" w:rsidR="00DA3C06" w:rsidRPr="00DA3C06" w:rsidRDefault="00DA3C06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vAlign w:val="center"/>
          </w:tcPr>
          <w:p w14:paraId="236339E6" w14:textId="7CD1178C" w:rsidR="00DA3C06" w:rsidRPr="00DA3C06" w:rsidRDefault="00DA3C06" w:rsidP="00E84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89</w:t>
            </w:r>
          </w:p>
        </w:tc>
      </w:tr>
      <w:tr w:rsidR="00DA3C06" w:rsidRPr="00DA3C06" w14:paraId="47A6CD6B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11429550" w14:textId="77777777" w:rsidR="00DA3C06" w:rsidRPr="00DA3C06" w:rsidRDefault="00DA3C06" w:rsidP="009C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4266D9A1" w14:textId="77777777" w:rsidR="00DA3C06" w:rsidRPr="00DA3C06" w:rsidRDefault="00DA3C06" w:rsidP="00DA3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6" w:type="pct"/>
          </w:tcPr>
          <w:p w14:paraId="7EB7DED5" w14:textId="3A7A4C43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CAATGAAGCTCGGTTCCAG</w:t>
            </w:r>
          </w:p>
        </w:tc>
        <w:tc>
          <w:tcPr>
            <w:tcW w:w="614" w:type="pct"/>
            <w:vMerge/>
          </w:tcPr>
          <w:p w14:paraId="6EECA06A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06D2F946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66B1A228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C06" w:rsidRPr="00DA3C06" w14:paraId="2B3C54ED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6B45D94F" w14:textId="77777777" w:rsidR="00DA3C06" w:rsidRPr="00DA3C06" w:rsidRDefault="00DA3C06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shd w:val="clear" w:color="auto" w:fill="EDEDED" w:themeFill="accent3" w:themeFillTint="33"/>
            <w:vAlign w:val="center"/>
          </w:tcPr>
          <w:p w14:paraId="26EA8A93" w14:textId="2F2C04A3" w:rsidR="00DA3C06" w:rsidRPr="00E84FC3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E84FC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9</w:t>
            </w:r>
          </w:p>
          <w:p w14:paraId="71AE9113" w14:textId="0ED2E37A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36,004,607-36,004,629)</w:t>
            </w:r>
          </w:p>
        </w:tc>
        <w:tc>
          <w:tcPr>
            <w:tcW w:w="1606" w:type="pct"/>
          </w:tcPr>
          <w:p w14:paraId="51007CF6" w14:textId="20434C61" w:rsidR="00DA3C06" w:rsidRPr="00DA3C06" w:rsidRDefault="00DA3C06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TGGTTGTAGCACCCAATGA</w:t>
            </w:r>
          </w:p>
        </w:tc>
        <w:tc>
          <w:tcPr>
            <w:tcW w:w="614" w:type="pct"/>
            <w:vMerge w:val="restart"/>
            <w:shd w:val="clear" w:color="auto" w:fill="EDEDED" w:themeFill="accent3" w:themeFillTint="33"/>
            <w:vAlign w:val="center"/>
          </w:tcPr>
          <w:p w14:paraId="1AC6DB56" w14:textId="1BED070B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shd w:val="clear" w:color="auto" w:fill="EDEDED" w:themeFill="accent3" w:themeFillTint="33"/>
            <w:vAlign w:val="center"/>
          </w:tcPr>
          <w:p w14:paraId="59D93048" w14:textId="42C23D8B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589" w:type="pct"/>
            <w:vMerge w:val="restart"/>
            <w:shd w:val="clear" w:color="auto" w:fill="EDEDED" w:themeFill="accent3" w:themeFillTint="33"/>
            <w:vAlign w:val="center"/>
          </w:tcPr>
          <w:p w14:paraId="7C1E2347" w14:textId="2A4CEB8C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1</w:t>
            </w:r>
          </w:p>
        </w:tc>
      </w:tr>
      <w:tr w:rsidR="00DA3C06" w:rsidRPr="00DA3C06" w14:paraId="2BAA4400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12AC1F04" w14:textId="77777777" w:rsidR="00DA3C06" w:rsidRPr="00DA3C06" w:rsidRDefault="00DA3C06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/>
            <w:vAlign w:val="center"/>
          </w:tcPr>
          <w:p w14:paraId="702E8AC2" w14:textId="77777777" w:rsidR="00DA3C06" w:rsidRPr="00DA3C06" w:rsidRDefault="00DA3C06" w:rsidP="00DA3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448E180E" w14:textId="187BC748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TGGTTGTAGCACCCAATGA</w:t>
            </w:r>
          </w:p>
        </w:tc>
        <w:tc>
          <w:tcPr>
            <w:tcW w:w="614" w:type="pct"/>
            <w:vMerge/>
          </w:tcPr>
          <w:p w14:paraId="1A3DBA5D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4D233D21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5BECEF6E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A3C06" w:rsidRPr="00DA3C06" w14:paraId="565E4FFC" w14:textId="77777777" w:rsidTr="00DA3C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1C36FC50" w14:textId="77777777" w:rsidR="00DA3C06" w:rsidRPr="00DA3C06" w:rsidRDefault="00DA3C06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 w:val="restart"/>
            <w:vAlign w:val="center"/>
          </w:tcPr>
          <w:p w14:paraId="32FA2547" w14:textId="03BE043D" w:rsidR="00DA3C06" w:rsidRPr="00E84FC3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E84FC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omosome 17</w:t>
            </w:r>
          </w:p>
          <w:p w14:paraId="047A3DF7" w14:textId="4174EE1C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4,525,562-24,525,584)</w:t>
            </w:r>
          </w:p>
        </w:tc>
        <w:tc>
          <w:tcPr>
            <w:tcW w:w="1606" w:type="pct"/>
          </w:tcPr>
          <w:p w14:paraId="60A7E959" w14:textId="51567EE9" w:rsidR="00DA3C06" w:rsidRPr="00DA3C06" w:rsidRDefault="00DA3C06" w:rsidP="009C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CAACGTGATCTGACTCCT</w:t>
            </w:r>
          </w:p>
        </w:tc>
        <w:tc>
          <w:tcPr>
            <w:tcW w:w="614" w:type="pct"/>
            <w:vMerge w:val="restart"/>
            <w:vAlign w:val="center"/>
          </w:tcPr>
          <w:p w14:paraId="24AFD326" w14:textId="635A7273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</w:t>
            </w:r>
          </w:p>
        </w:tc>
        <w:tc>
          <w:tcPr>
            <w:tcW w:w="372" w:type="pct"/>
            <w:vMerge w:val="restart"/>
            <w:vAlign w:val="center"/>
          </w:tcPr>
          <w:p w14:paraId="08442E27" w14:textId="024D2CDF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589" w:type="pct"/>
            <w:vMerge w:val="restart"/>
            <w:vAlign w:val="center"/>
          </w:tcPr>
          <w:p w14:paraId="3AAB3D60" w14:textId="23B4746F" w:rsidR="00DA3C06" w:rsidRPr="00DA3C06" w:rsidRDefault="00DA3C06" w:rsidP="00DA3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1</w:t>
            </w:r>
          </w:p>
        </w:tc>
      </w:tr>
      <w:tr w:rsidR="00DA3C06" w:rsidRPr="00DA3C06" w14:paraId="70668606" w14:textId="77777777" w:rsidTr="00DA3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16FDC5DF" w14:textId="77777777" w:rsidR="00DA3C06" w:rsidRPr="00DA3C06" w:rsidRDefault="00DA3C06" w:rsidP="009C7B8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8" w:type="pct"/>
            <w:vMerge/>
          </w:tcPr>
          <w:p w14:paraId="209CB675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06" w:type="pct"/>
          </w:tcPr>
          <w:p w14:paraId="3710740E" w14:textId="564276EA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3C0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CCCCCACACAAGGAATTTGT</w:t>
            </w:r>
          </w:p>
        </w:tc>
        <w:tc>
          <w:tcPr>
            <w:tcW w:w="614" w:type="pct"/>
            <w:vMerge/>
          </w:tcPr>
          <w:p w14:paraId="0D4116DA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2" w:type="pct"/>
            <w:vMerge/>
          </w:tcPr>
          <w:p w14:paraId="151673E7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89" w:type="pct"/>
            <w:vMerge/>
          </w:tcPr>
          <w:p w14:paraId="19691C11" w14:textId="77777777" w:rsidR="00DA3C06" w:rsidRPr="00DA3C06" w:rsidRDefault="00DA3C06" w:rsidP="009C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493973CD" w14:textId="3A4FBC6A" w:rsidR="00DA3C06" w:rsidRPr="004F520F" w:rsidRDefault="00DA3C06" w:rsidP="008870F6">
      <w:pPr>
        <w:tabs>
          <w:tab w:val="left" w:pos="1823"/>
        </w:tabs>
        <w:rPr>
          <w:lang w:val="en-GB"/>
        </w:rPr>
      </w:pPr>
    </w:p>
    <w:sectPr w:rsidR="00DA3C06" w:rsidRPr="004F520F" w:rsidSect="00E623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A2A84"/>
    <w:multiLevelType w:val="hybridMultilevel"/>
    <w:tmpl w:val="BDECB2C2"/>
    <w:lvl w:ilvl="0" w:tplc="F230D6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984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10"/>
    <w:rsid w:val="003227FA"/>
    <w:rsid w:val="00327370"/>
    <w:rsid w:val="0038581E"/>
    <w:rsid w:val="004F1210"/>
    <w:rsid w:val="004F520F"/>
    <w:rsid w:val="0051386B"/>
    <w:rsid w:val="005E5831"/>
    <w:rsid w:val="008870F6"/>
    <w:rsid w:val="009827EE"/>
    <w:rsid w:val="009C7B8F"/>
    <w:rsid w:val="00CE3DB4"/>
    <w:rsid w:val="00D92098"/>
    <w:rsid w:val="00D94972"/>
    <w:rsid w:val="00DA3C06"/>
    <w:rsid w:val="00E623AD"/>
    <w:rsid w:val="00E8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70DB"/>
  <w15:chartTrackingRefBased/>
  <w15:docId w15:val="{A75ECD81-B250-43C8-9527-B8BA6392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4F12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A3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llner, Jenny-Helena</dc:creator>
  <cp:keywords/>
  <dc:description/>
  <cp:lastModifiedBy>Jenny Soellner</cp:lastModifiedBy>
  <cp:revision>3</cp:revision>
  <dcterms:created xsi:type="dcterms:W3CDTF">2022-02-01T20:23:00Z</dcterms:created>
  <dcterms:modified xsi:type="dcterms:W3CDTF">2022-10-03T14:54:00Z</dcterms:modified>
</cp:coreProperties>
</file>